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DA6B7" w14:textId="40660927" w:rsidR="00BB5DA5" w:rsidRDefault="00BB5DA5" w:rsidP="005E4A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line Supplemental Table </w:t>
      </w:r>
      <w:r w:rsidR="0073006C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Pulmonary diffusing capacity and physical performance at 5.7 and 12.5 mo.. follow-up. 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Values are shown as absolute </w:t>
      </w:r>
      <w:proofErr w:type="gramStart"/>
      <w:r w:rsidRPr="00BB5DA5">
        <w:rPr>
          <w:rFonts w:ascii="Times New Roman" w:hAnsi="Times New Roman" w:cs="Times New Roman"/>
          <w:sz w:val="24"/>
          <w:szCs w:val="24"/>
          <w:lang w:val="en-GB"/>
        </w:rPr>
        <w:t>values, and</w:t>
      </w:r>
      <w:proofErr w:type="gramEnd"/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 presented as mean (SD) or median [interquartile range]. Group I: asymptomatic COVID-19; Group II: mild COVID-19; Group III: moderate COVID-19; Group IV: severe COVID-19; Group V: critical COVID-19.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NO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nitric oxide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CO,5s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carbon monoxide (during a 5s breath-hold)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alveolar-capillary membrane diffusing capacity; V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capillary blood volume; STS: 30-second sit-to-stand test; 6MWT: 6-minute walk test.</w:t>
      </w:r>
    </w:p>
    <w:tbl>
      <w:tblPr>
        <w:tblStyle w:val="Gittertabel1-lys1"/>
        <w:tblpPr w:leftFromText="141" w:rightFromText="141" w:vertAnchor="text" w:horzAnchor="margin" w:tblpY="128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457"/>
        <w:gridCol w:w="1299"/>
        <w:gridCol w:w="1300"/>
        <w:gridCol w:w="1299"/>
        <w:gridCol w:w="1300"/>
        <w:gridCol w:w="1299"/>
        <w:gridCol w:w="1300"/>
      </w:tblGrid>
      <w:tr w:rsidR="00E83E5B" w:rsidRPr="004C155E" w14:paraId="048FE3FA" w14:textId="77777777" w:rsidTr="00E83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</w:tcPr>
          <w:p w14:paraId="4C60E063" w14:textId="77777777" w:rsidR="00991AC6" w:rsidRPr="004C155E" w:rsidRDefault="00991AC6" w:rsidP="005E4A37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457" w:type="dxa"/>
            <w:shd w:val="clear" w:color="auto" w:fill="F2F2F2" w:themeFill="background1" w:themeFillShade="F2"/>
          </w:tcPr>
          <w:p w14:paraId="3B8D247C" w14:textId="77777777" w:rsidR="00991AC6" w:rsidRPr="004C155E" w:rsidRDefault="00991AC6" w:rsidP="005E4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  <w:hideMark/>
          </w:tcPr>
          <w:p w14:paraId="30BD7FD1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ll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0DD3570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</w:t>
            </w:r>
          </w:p>
        </w:tc>
        <w:tc>
          <w:tcPr>
            <w:tcW w:w="1299" w:type="dxa"/>
            <w:hideMark/>
          </w:tcPr>
          <w:p w14:paraId="7157F296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560249B8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I</w:t>
            </w:r>
          </w:p>
        </w:tc>
        <w:tc>
          <w:tcPr>
            <w:tcW w:w="1299" w:type="dxa"/>
            <w:hideMark/>
          </w:tcPr>
          <w:p w14:paraId="30D300F8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V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29D8FDDE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V</w:t>
            </w:r>
          </w:p>
        </w:tc>
      </w:tr>
      <w:tr w:rsidR="00E83E5B" w:rsidRPr="004C155E" w14:paraId="4D0A9B71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</w:tcPr>
          <w:p w14:paraId="1F299563" w14:textId="77777777" w:rsidR="00991AC6" w:rsidRPr="004C155E" w:rsidRDefault="00991AC6" w:rsidP="005E4A37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1954A6D9" w14:textId="77777777" w:rsidR="00991AC6" w:rsidRPr="004C155E" w:rsidRDefault="00991AC6" w:rsidP="005E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n</w:t>
            </w:r>
          </w:p>
        </w:tc>
        <w:tc>
          <w:tcPr>
            <w:tcW w:w="1299" w:type="dxa"/>
            <w:hideMark/>
          </w:tcPr>
          <w:p w14:paraId="5F9188EE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6D3EF1D8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  <w:hideMark/>
          </w:tcPr>
          <w:p w14:paraId="22D0CE14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3F7E8A3E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299" w:type="dxa"/>
            <w:hideMark/>
          </w:tcPr>
          <w:p w14:paraId="748A301B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46475DD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</w:tr>
      <w:tr w:rsidR="00E83E5B" w:rsidRPr="004C155E" w14:paraId="701F30D6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0418B218" w14:textId="77777777" w:rsid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L,NO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2AFA1724" w14:textId="66B33582" w:rsidR="00991AC6" w:rsidRPr="00991AC6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mol*min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kPa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575698CB" w14:textId="77777777" w:rsidR="00991AC6" w:rsidRPr="004C155E" w:rsidRDefault="00991AC6" w:rsidP="005E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30307FFC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4FAAB106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62562226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D68E605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5C4D1BF7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536BDE2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323A6808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77A1623F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0543094B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48</w:t>
            </w:r>
          </w:p>
        </w:tc>
        <w:tc>
          <w:tcPr>
            <w:tcW w:w="1299" w:type="dxa"/>
            <w:hideMark/>
          </w:tcPr>
          <w:p w14:paraId="77C84634" w14:textId="4A013A0C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0.9 (9.4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593A2F6D" w14:textId="6412B6DD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8.8</w:t>
            </w:r>
          </w:p>
        </w:tc>
        <w:tc>
          <w:tcPr>
            <w:tcW w:w="1299" w:type="dxa"/>
            <w:hideMark/>
          </w:tcPr>
          <w:p w14:paraId="283A503A" w14:textId="7BB4AF0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3.7 (9.8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60247C90" w14:textId="7E1E6D7C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1.8 (9.4)</w:t>
            </w:r>
          </w:p>
        </w:tc>
        <w:tc>
          <w:tcPr>
            <w:tcW w:w="1299" w:type="dxa"/>
            <w:hideMark/>
          </w:tcPr>
          <w:p w14:paraId="72CB82B1" w14:textId="7488C4E3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0.1 (9.5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0461AD1A" w14:textId="2AFCBD74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7.6 (7.2)</w:t>
            </w:r>
          </w:p>
        </w:tc>
      </w:tr>
      <w:tr w:rsidR="00E83E5B" w:rsidRPr="004C155E" w14:paraId="4D1AA628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05B5CD7B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2A98A19B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7</w:t>
            </w:r>
          </w:p>
        </w:tc>
        <w:tc>
          <w:tcPr>
            <w:tcW w:w="1299" w:type="dxa"/>
            <w:hideMark/>
          </w:tcPr>
          <w:p w14:paraId="3C7C7A72" w14:textId="4C176C4C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9 (8.5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0E7237AA" w14:textId="281FEDB4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5</w:t>
            </w:r>
          </w:p>
        </w:tc>
        <w:tc>
          <w:tcPr>
            <w:tcW w:w="1299" w:type="dxa"/>
            <w:hideMark/>
          </w:tcPr>
          <w:p w14:paraId="4ECE3CD7" w14:textId="44153135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0.6 (8.3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5900D3E7" w14:textId="2E62FB7B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5 (9.7)</w:t>
            </w:r>
          </w:p>
        </w:tc>
        <w:tc>
          <w:tcPr>
            <w:tcW w:w="1299" w:type="dxa"/>
            <w:hideMark/>
          </w:tcPr>
          <w:p w14:paraId="0FCE2FEB" w14:textId="5D372CBB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9 (8.9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4110C88" w14:textId="4C74AF60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7 (7.3)</w:t>
            </w:r>
          </w:p>
        </w:tc>
      </w:tr>
      <w:tr w:rsidR="00E83E5B" w:rsidRPr="004C155E" w14:paraId="247254A4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7CBE9459" w14:textId="77777777" w:rsid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vertAlign w:val="subscript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 xml:space="preserve">L,CO,5s </w:t>
            </w:r>
          </w:p>
          <w:p w14:paraId="126523FA" w14:textId="364E1D62" w:rsidR="00991AC6" w:rsidRPr="00991AC6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mol*min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kPa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4D21E052" w14:textId="77777777" w:rsidR="00991AC6" w:rsidRPr="004C155E" w:rsidRDefault="00991AC6" w:rsidP="005E4A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27A793F7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2E42CF7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669DEF72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53F7E1F2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67A3F294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79E06AA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2F6CA107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5125E9D9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3689149B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48</w:t>
            </w:r>
          </w:p>
        </w:tc>
        <w:tc>
          <w:tcPr>
            <w:tcW w:w="1299" w:type="dxa"/>
            <w:hideMark/>
          </w:tcPr>
          <w:p w14:paraId="43E851EE" w14:textId="654ED26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.0 (2.1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429BE636" w14:textId="785AF9F0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7</w:t>
            </w:r>
          </w:p>
        </w:tc>
        <w:tc>
          <w:tcPr>
            <w:tcW w:w="1299" w:type="dxa"/>
            <w:hideMark/>
          </w:tcPr>
          <w:p w14:paraId="71DB7BC8" w14:textId="30988CAA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.7 (2.2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0C28A384" w14:textId="5F989F63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.1 (2.0)</w:t>
            </w:r>
          </w:p>
        </w:tc>
        <w:tc>
          <w:tcPr>
            <w:tcW w:w="1299" w:type="dxa"/>
            <w:hideMark/>
          </w:tcPr>
          <w:p w14:paraId="0E15BC2C" w14:textId="702C5AD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8 (2.1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2E0A6D1" w14:textId="09790B40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1 (1.5)</w:t>
            </w:r>
          </w:p>
        </w:tc>
      </w:tr>
      <w:tr w:rsidR="00E83E5B" w:rsidRPr="004C155E" w14:paraId="653B1899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756A622E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0D457A59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7</w:t>
            </w:r>
          </w:p>
        </w:tc>
        <w:tc>
          <w:tcPr>
            <w:tcW w:w="1299" w:type="dxa"/>
            <w:hideMark/>
          </w:tcPr>
          <w:p w14:paraId="3D7350B8" w14:textId="44A827C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7 (1.9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0BEC7904" w14:textId="57EE12F1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6</w:t>
            </w:r>
          </w:p>
        </w:tc>
        <w:tc>
          <w:tcPr>
            <w:tcW w:w="1299" w:type="dxa"/>
            <w:hideMark/>
          </w:tcPr>
          <w:p w14:paraId="09EB3D96" w14:textId="7DCB2AB9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8 (1.6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20A660A3" w14:textId="1988437D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7 (2.2)</w:t>
            </w:r>
          </w:p>
        </w:tc>
        <w:tc>
          <w:tcPr>
            <w:tcW w:w="1299" w:type="dxa"/>
            <w:hideMark/>
          </w:tcPr>
          <w:p w14:paraId="29D60916" w14:textId="43025FE5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7 (2.0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1327497E" w14:textId="3969FC64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6.5 (1.7)</w:t>
            </w:r>
          </w:p>
        </w:tc>
      </w:tr>
      <w:tr w:rsidR="00E83E5B" w:rsidRPr="004C155E" w14:paraId="2F6C9378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0E5BC73E" w14:textId="77777777" w:rsid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M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272B9DC5" w14:textId="71F7597B" w:rsidR="00991AC6" w:rsidRPr="00991AC6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mol*min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kPa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4F504F87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5707DA63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351FAD4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5B108250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23641519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518A3859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3EA0871F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4206F61D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736228F3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17C9E1A0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0</w:t>
            </w:r>
          </w:p>
        </w:tc>
        <w:tc>
          <w:tcPr>
            <w:tcW w:w="1299" w:type="dxa"/>
            <w:hideMark/>
          </w:tcPr>
          <w:p w14:paraId="36E1679B" w14:textId="2158EB7C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.7 [20.9; 33.6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00506CCB" w14:textId="44AB63C6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2.8</w:t>
            </w:r>
          </w:p>
        </w:tc>
        <w:tc>
          <w:tcPr>
            <w:tcW w:w="1299" w:type="dxa"/>
            <w:hideMark/>
          </w:tcPr>
          <w:p w14:paraId="286A662A" w14:textId="123671F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5.0 [22.0; 35.9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14DE1880" w14:textId="400F4FDA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4.5 [20.7; 35.7]</w:t>
            </w:r>
          </w:p>
        </w:tc>
        <w:tc>
          <w:tcPr>
            <w:tcW w:w="1299" w:type="dxa"/>
            <w:hideMark/>
          </w:tcPr>
          <w:p w14:paraId="275EB40D" w14:textId="08867D3B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7.7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20.8; 33.8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72E307C" w14:textId="5F49240B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2.1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16.9; 29.5]</w:t>
            </w:r>
          </w:p>
        </w:tc>
      </w:tr>
      <w:tr w:rsidR="00E83E5B" w:rsidRPr="004C155E" w14:paraId="50A3C2E5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201C941F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036B3E16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8</w:t>
            </w:r>
          </w:p>
        </w:tc>
        <w:tc>
          <w:tcPr>
            <w:tcW w:w="1299" w:type="dxa"/>
            <w:hideMark/>
          </w:tcPr>
          <w:p w14:paraId="443976C8" w14:textId="0DFA2D8D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4.9 [19.6; 31.9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6B8EB79C" w14:textId="3EFF9620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3.4</w:t>
            </w:r>
          </w:p>
        </w:tc>
        <w:tc>
          <w:tcPr>
            <w:tcW w:w="1299" w:type="dxa"/>
            <w:hideMark/>
          </w:tcPr>
          <w:p w14:paraId="5D26DD85" w14:textId="0FF1888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2.9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16.7; 24.5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370D2F47" w14:textId="447FDC08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4.4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17.4; 29.1]</w:t>
            </w:r>
          </w:p>
        </w:tc>
        <w:tc>
          <w:tcPr>
            <w:tcW w:w="1299" w:type="dxa"/>
            <w:hideMark/>
          </w:tcPr>
          <w:p w14:paraId="0FDB8938" w14:textId="55DE9470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9.2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19.4; 34.2]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42BD553" w14:textId="4351DEA5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8.7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24.7; 33.1]</w:t>
            </w:r>
          </w:p>
        </w:tc>
      </w:tr>
      <w:tr w:rsidR="00E83E5B" w:rsidRPr="004C155E" w14:paraId="08FD7CDC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785FF9F6" w14:textId="77777777" w:rsid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C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35789AD7" w14:textId="5560A9D3" w:rsidR="00991AC6" w:rsidRPr="00991AC6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L)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6ED9072A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16F4C707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47841941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31C9B7EB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22A17C07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99" w:type="dxa"/>
          </w:tcPr>
          <w:p w14:paraId="281FE13A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A1028E3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7309677A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7FABC914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7C4DF734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0</w:t>
            </w:r>
          </w:p>
        </w:tc>
        <w:tc>
          <w:tcPr>
            <w:tcW w:w="1299" w:type="dxa"/>
            <w:hideMark/>
          </w:tcPr>
          <w:p w14:paraId="5611784E" w14:textId="77D8522E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9.7 (13.9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7413042" w14:textId="601CFEC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3.2</w:t>
            </w:r>
          </w:p>
        </w:tc>
        <w:tc>
          <w:tcPr>
            <w:tcW w:w="1299" w:type="dxa"/>
            <w:hideMark/>
          </w:tcPr>
          <w:p w14:paraId="1AE551B5" w14:textId="12DBBCA5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7.1 (12.3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6A7C5ECC" w14:textId="51E87309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4.0 (14.0)</w:t>
            </w:r>
          </w:p>
        </w:tc>
        <w:tc>
          <w:tcPr>
            <w:tcW w:w="1299" w:type="dxa"/>
            <w:hideMark/>
          </w:tcPr>
          <w:p w14:paraId="404DB457" w14:textId="4390FD3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7.0 (13.8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000C4D98" w14:textId="6E832296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2.3 (10.9)</w:t>
            </w:r>
          </w:p>
        </w:tc>
      </w:tr>
      <w:tr w:rsidR="00E83E5B" w:rsidRPr="004C155E" w14:paraId="306D8E6F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shd w:val="clear" w:color="auto" w:fill="F2F2F2" w:themeFill="background1" w:themeFillShade="F2"/>
            <w:hideMark/>
          </w:tcPr>
          <w:p w14:paraId="4AD3BA6B" w14:textId="77777777" w:rsidR="00991AC6" w:rsidRPr="00991AC6" w:rsidRDefault="00991AC6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57" w:type="dxa"/>
            <w:shd w:val="clear" w:color="auto" w:fill="F2F2F2" w:themeFill="background1" w:themeFillShade="F2"/>
            <w:hideMark/>
          </w:tcPr>
          <w:p w14:paraId="37A36F2B" w14:textId="77777777" w:rsidR="00991AC6" w:rsidRPr="004C155E" w:rsidRDefault="00991AC6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8</w:t>
            </w:r>
          </w:p>
        </w:tc>
        <w:tc>
          <w:tcPr>
            <w:tcW w:w="1299" w:type="dxa"/>
            <w:hideMark/>
          </w:tcPr>
          <w:p w14:paraId="13EC855D" w14:textId="2D702B69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6.8 (11.7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73C4F1DC" w14:textId="4327A8DE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4.3</w:t>
            </w:r>
          </w:p>
        </w:tc>
        <w:tc>
          <w:tcPr>
            <w:tcW w:w="1299" w:type="dxa"/>
            <w:hideMark/>
          </w:tcPr>
          <w:p w14:paraId="657F8426" w14:textId="2C6B3BFD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50.9 (4.1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67FD9020" w14:textId="13CE72A0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4.5 (9.1)</w:t>
            </w:r>
          </w:p>
        </w:tc>
        <w:tc>
          <w:tcPr>
            <w:tcW w:w="1299" w:type="dxa"/>
            <w:hideMark/>
          </w:tcPr>
          <w:p w14:paraId="058F122A" w14:textId="6FFB8E61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5.7 (14.5)</w:t>
            </w:r>
          </w:p>
        </w:tc>
        <w:tc>
          <w:tcPr>
            <w:tcW w:w="1300" w:type="dxa"/>
            <w:shd w:val="clear" w:color="auto" w:fill="F2F2F2" w:themeFill="background1" w:themeFillShade="F2"/>
            <w:hideMark/>
          </w:tcPr>
          <w:p w14:paraId="5CB8965E" w14:textId="1FE70E25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8.0 (9.9)</w:t>
            </w:r>
          </w:p>
        </w:tc>
      </w:tr>
    </w:tbl>
    <w:p w14:paraId="71A17CCA" w14:textId="0BF2CE74" w:rsidR="00BB5DA5" w:rsidRDefault="00BB5DA5" w:rsidP="005E4A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80A296" w14:textId="77777777" w:rsidR="00BB5DA5" w:rsidRDefault="00BB5DA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53FA4F2" w14:textId="41B6B81F" w:rsidR="00BB5DA5" w:rsidRDefault="00BB5DA5" w:rsidP="00BB5DA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Online Supplemental Table </w:t>
      </w:r>
      <w:r w:rsidR="0073006C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Pulmonary diffusing capacity and physical performance at 5.7 and 12.5 mo.. follow-up. 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Values are shown as absolute z-scores according to sex, age,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 height, and presented as mean (SD) or median [interquartile range]. Group I: asymptomatic COVID-19; Group II: mild COVID-19; Group III: moderate COVID-19; Group IV: severe COVID-19; Group V: critical COVID-19.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NO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nitric oxide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CO,5s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carbon monoxide (during a 5s breath-hold)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alveolar-capillary membrane diffusing capacity; V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capillary blood volume; STS: 30-second sit-to-stand test; 6MWT: 6-minute walk test.</w:t>
      </w:r>
    </w:p>
    <w:tbl>
      <w:tblPr>
        <w:tblStyle w:val="Gittertabel1-lys1"/>
        <w:tblpPr w:leftFromText="141" w:rightFromText="141" w:vertAnchor="text" w:horzAnchor="margin" w:tblpY="128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4"/>
        <w:gridCol w:w="1276"/>
        <w:gridCol w:w="1275"/>
        <w:gridCol w:w="1276"/>
        <w:gridCol w:w="1276"/>
        <w:gridCol w:w="1276"/>
        <w:gridCol w:w="1275"/>
      </w:tblGrid>
      <w:tr w:rsidR="00E83E5B" w:rsidRPr="004C155E" w14:paraId="122C65EF" w14:textId="77777777" w:rsidTr="00513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14:paraId="507767E6" w14:textId="77777777" w:rsidR="00E83E5B" w:rsidRPr="004C155E" w:rsidRDefault="00E83E5B" w:rsidP="00402BB1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</w:tcPr>
          <w:p w14:paraId="0FD9CFA7" w14:textId="77777777" w:rsidR="00E83E5B" w:rsidRPr="004C155E" w:rsidRDefault="00E83E5B" w:rsidP="00402B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hideMark/>
          </w:tcPr>
          <w:p w14:paraId="31FFFF21" w14:textId="77777777" w:rsidR="00E83E5B" w:rsidRPr="004C155E" w:rsidRDefault="00E83E5B" w:rsidP="00402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ll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4EB5713" w14:textId="77777777" w:rsidR="00E83E5B" w:rsidRPr="004C155E" w:rsidRDefault="00E83E5B" w:rsidP="00402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</w:t>
            </w:r>
          </w:p>
        </w:tc>
        <w:tc>
          <w:tcPr>
            <w:tcW w:w="1276" w:type="dxa"/>
            <w:hideMark/>
          </w:tcPr>
          <w:p w14:paraId="137855B0" w14:textId="77777777" w:rsidR="00E83E5B" w:rsidRPr="004C155E" w:rsidRDefault="00E83E5B" w:rsidP="00402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0A7BF5FE" w14:textId="77777777" w:rsidR="00E83E5B" w:rsidRPr="004C155E" w:rsidRDefault="00E83E5B" w:rsidP="00402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I</w:t>
            </w:r>
          </w:p>
        </w:tc>
        <w:tc>
          <w:tcPr>
            <w:tcW w:w="1276" w:type="dxa"/>
            <w:hideMark/>
          </w:tcPr>
          <w:p w14:paraId="5098B577" w14:textId="77777777" w:rsidR="00E83E5B" w:rsidRPr="004C155E" w:rsidRDefault="00E83E5B" w:rsidP="00402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V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0D7665CF" w14:textId="77777777" w:rsidR="00E83E5B" w:rsidRPr="004C155E" w:rsidRDefault="00E83E5B" w:rsidP="00402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V</w:t>
            </w:r>
          </w:p>
        </w:tc>
      </w:tr>
      <w:tr w:rsidR="00E83E5B" w:rsidRPr="004C155E" w14:paraId="436E8DBF" w14:textId="77777777" w:rsidTr="00513CD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14:paraId="4C4F29FC" w14:textId="77777777" w:rsidR="00E83E5B" w:rsidRPr="004C155E" w:rsidRDefault="00E83E5B" w:rsidP="00402BB1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  <w:hideMark/>
          </w:tcPr>
          <w:p w14:paraId="140A902D" w14:textId="77777777" w:rsidR="00E83E5B" w:rsidRPr="004C155E" w:rsidRDefault="00E83E5B" w:rsidP="00402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  <w:t>n</w:t>
            </w:r>
          </w:p>
        </w:tc>
        <w:tc>
          <w:tcPr>
            <w:tcW w:w="1276" w:type="dxa"/>
            <w:hideMark/>
          </w:tcPr>
          <w:p w14:paraId="7449C9D6" w14:textId="77777777" w:rsidR="00E83E5B" w:rsidRPr="004C155E" w:rsidRDefault="00E83E5B" w:rsidP="004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DD11F7C" w14:textId="77777777" w:rsidR="00E83E5B" w:rsidRPr="004C155E" w:rsidRDefault="00E83E5B" w:rsidP="004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hideMark/>
          </w:tcPr>
          <w:p w14:paraId="6AB1C4EA" w14:textId="77777777" w:rsidR="00E83E5B" w:rsidRPr="004C155E" w:rsidRDefault="00E83E5B" w:rsidP="004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276" w:type="dxa"/>
            <w:shd w:val="clear" w:color="auto" w:fill="F2F2F2" w:themeFill="background1" w:themeFillShade="F2"/>
            <w:hideMark/>
          </w:tcPr>
          <w:p w14:paraId="40DC424A" w14:textId="77777777" w:rsidR="00E83E5B" w:rsidRPr="004C155E" w:rsidRDefault="00E83E5B" w:rsidP="004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276" w:type="dxa"/>
            <w:hideMark/>
          </w:tcPr>
          <w:p w14:paraId="5CE7DF55" w14:textId="77777777" w:rsidR="00E83E5B" w:rsidRPr="004C155E" w:rsidRDefault="00E83E5B" w:rsidP="004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  <w:tc>
          <w:tcPr>
            <w:tcW w:w="1275" w:type="dxa"/>
            <w:shd w:val="clear" w:color="auto" w:fill="F2F2F2" w:themeFill="background1" w:themeFillShade="F2"/>
            <w:hideMark/>
          </w:tcPr>
          <w:p w14:paraId="466FA089" w14:textId="77777777" w:rsidR="00E83E5B" w:rsidRPr="004C155E" w:rsidRDefault="00E83E5B" w:rsidP="004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ean (SD) /median [IQR]</w:t>
            </w:r>
          </w:p>
        </w:tc>
      </w:tr>
    </w:tbl>
    <w:p w14:paraId="19C25D06" w14:textId="77777777" w:rsidR="00E83E5B" w:rsidRDefault="00E83E5B" w:rsidP="00BB5DA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ittertabel1-lys1"/>
        <w:tblpPr w:leftFromText="141" w:rightFromText="141" w:vertAnchor="text" w:horzAnchor="margin" w:tblpY="128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155"/>
        <w:gridCol w:w="270"/>
        <w:gridCol w:w="1275"/>
        <w:gridCol w:w="1276"/>
        <w:gridCol w:w="1276"/>
        <w:gridCol w:w="1275"/>
        <w:gridCol w:w="1276"/>
        <w:gridCol w:w="1276"/>
      </w:tblGrid>
      <w:tr w:rsidR="00E83E5B" w:rsidRPr="004C155E" w14:paraId="514D97B1" w14:textId="77777777" w:rsidTr="00E83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166341" w14:textId="77777777" w:rsidR="00BB5DA5" w:rsidRPr="00991AC6" w:rsidRDefault="00BB5DA5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L,NO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z-scor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EA938C" w14:textId="77777777" w:rsidR="00BB5DA5" w:rsidRPr="004C155E" w:rsidRDefault="00BB5DA5" w:rsidP="00991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2B4105" w14:textId="77777777" w:rsidR="00BB5DA5" w:rsidRPr="004C155E" w:rsidRDefault="00BB5DA5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6A2A84" w14:textId="77777777" w:rsidR="00BB5DA5" w:rsidRPr="004C155E" w:rsidRDefault="00BB5DA5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DF1A7" w14:textId="77777777" w:rsidR="00BB5DA5" w:rsidRPr="004C155E" w:rsidRDefault="00BB5DA5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C7C7E" w14:textId="77777777" w:rsidR="00BB5DA5" w:rsidRPr="004C155E" w:rsidRDefault="00BB5DA5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0CC09" w14:textId="77777777" w:rsidR="00BB5DA5" w:rsidRPr="004C155E" w:rsidRDefault="00BB5DA5" w:rsidP="00E83E5B">
            <w:pPr>
              <w:ind w:left="-597" w:firstLine="59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03C15" w14:textId="77777777" w:rsidR="00BB5DA5" w:rsidRPr="004C155E" w:rsidRDefault="00BB5DA5" w:rsidP="00E83E5B">
            <w:pPr>
              <w:ind w:left="-597" w:firstLine="59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629BB79D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C145A2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9913A6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378D6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 [-2.7; -1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8F5FB1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2BC3B" w14:textId="3A174046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6 [-2.3; -0.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9CB4AB" w14:textId="46049D6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6 [-2.3; -0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D1B4" w14:textId="29099EB0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 [-2.6; -1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EE1B57" w14:textId="7DC03639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6</w:t>
            </w:r>
            <w:r w:rsid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-3.2; -1.8]</w:t>
            </w:r>
          </w:p>
        </w:tc>
      </w:tr>
      <w:tr w:rsidR="00E83E5B" w:rsidRPr="004C155E" w14:paraId="79E5B51D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DFE82A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DA5CD6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865D2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 [-2.7; -1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D6E83B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5E00A" w14:textId="3BC86B7E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8 [-2.7; -1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321E2C" w14:textId="12D0972B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1 [-2.9; -1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8AF05" w14:textId="674410A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8 [-2.3; -1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1A52C2" w14:textId="393FD42C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4 [-3.2; -1.8]</w:t>
            </w:r>
          </w:p>
        </w:tc>
      </w:tr>
      <w:tr w:rsidR="00E83E5B" w:rsidRPr="004C155E" w14:paraId="063AC4A0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62152A" w14:textId="77777777" w:rsidR="00BB5DA5" w:rsidRPr="00991AC6" w:rsidRDefault="00BB5DA5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L,CO,5s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z-scor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2E15F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1CCFC2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AFB94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215C9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BAA2A0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DAF76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12BD1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47539E15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95DD7C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5E89BA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6A0CE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 [-2.7; -1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E3B89B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B5C82" w14:textId="60BB7F56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7 [-2.2; -0.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BDBD01" w14:textId="141100E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7 [-2.5; -0.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F7F2F" w14:textId="6B5C5EA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2 [-2.7; -1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89A388" w14:textId="17400E2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6 [-3.6; -2.1]</w:t>
            </w:r>
          </w:p>
        </w:tc>
      </w:tr>
      <w:tr w:rsidR="00E83E5B" w:rsidRPr="004C155E" w14:paraId="391FAC9E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E457FA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10158B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75BEC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2 [-2.8; -1.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2E5243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A043C" w14:textId="28970E56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9 [-2.5; -1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644F46" w14:textId="3B723CE6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3 [-3.0; -1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374B1" w14:textId="51A82A79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1 [-2.4; -1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683757" w14:textId="460DB75C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7 [-3.3; -2.3]</w:t>
            </w:r>
          </w:p>
        </w:tc>
      </w:tr>
      <w:tr w:rsidR="00E83E5B" w:rsidRPr="004C155E" w14:paraId="18C80D25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A73B96" w14:textId="77777777" w:rsidR="00BB5DA5" w:rsidRPr="00991AC6" w:rsidRDefault="00BB5DA5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M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z-scor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A5AF19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3B4878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7FD22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96DD84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BCD477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FA5F5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FE81D8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781A82A2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ACF778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9E84D1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A380A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3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24CA0C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81648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1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2BC5E3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1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6782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2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B6E274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8 (1.0)</w:t>
            </w:r>
          </w:p>
        </w:tc>
      </w:tr>
      <w:tr w:rsidR="00E83E5B" w:rsidRPr="004C155E" w14:paraId="70221DF2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1282DB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32C4BA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041C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5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549FA1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CCE43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9 (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01B409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7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492FC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4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67C5F4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6 (0.9)</w:t>
            </w:r>
          </w:p>
        </w:tc>
      </w:tr>
      <w:tr w:rsidR="00E83E5B" w:rsidRPr="004C155E" w14:paraId="6EA2EC58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E3B3DD" w14:textId="77777777" w:rsidR="00BB5DA5" w:rsidRPr="00991AC6" w:rsidRDefault="00BB5DA5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C</w:t>
            </w:r>
            <w:r w:rsidRPr="00991AC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z-score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8154E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D61A05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0ECA2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2F33E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A7D0C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C01EF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32017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  <w:tr w:rsidR="00E83E5B" w:rsidRPr="004C155E" w14:paraId="205BB259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51CB93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5.7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FBBDEB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1890E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9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E3D020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44700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2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1489A3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5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12CB8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1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4D8E60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7 (1.4)</w:t>
            </w:r>
          </w:p>
        </w:tc>
      </w:tr>
      <w:tr w:rsidR="00E83E5B" w:rsidRPr="004C155E" w14:paraId="4E5992CF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D5C005" w14:textId="77777777" w:rsidR="00BB5DA5" w:rsidRPr="00991AC6" w:rsidRDefault="00BB5DA5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991AC6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  <w:t xml:space="preserve">    12.5 month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3468CB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4F9A7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0A6791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3EEBB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7 (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5A5999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2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BF801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3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D62BC2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2.7 (1.1)</w:t>
            </w:r>
          </w:p>
        </w:tc>
      </w:tr>
      <w:tr w:rsidR="00991AC6" w:rsidRPr="004C155E" w14:paraId="0144EDE1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216AC" w14:textId="77777777" w:rsidR="00BB5DA5" w:rsidRPr="004C155E" w:rsidRDefault="00BB5DA5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ECACC9" w14:textId="77777777" w:rsidR="00BB5DA5" w:rsidRPr="004C155E" w:rsidRDefault="00BB5DA5" w:rsidP="00991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AD6EDE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2F7F0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EA25C" w14:textId="77777777" w:rsidR="00BB5DA5" w:rsidRPr="004C155E" w:rsidRDefault="00BB5DA5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5753C0" w14:textId="77777777" w:rsidR="00BB5DA5" w:rsidRPr="004C155E" w:rsidRDefault="00BB5DA5" w:rsidP="00E83E5B">
            <w:pPr>
              <w:ind w:left="-597" w:firstLine="5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4CCA9" w14:textId="77777777" w:rsidR="00BB5DA5" w:rsidRPr="004C155E" w:rsidRDefault="00BB5DA5" w:rsidP="00E83E5B">
            <w:pPr>
              <w:ind w:left="-597" w:firstLine="5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C4D0E" w14:textId="77777777" w:rsidR="00BB5DA5" w:rsidRPr="004C155E" w:rsidRDefault="00BB5DA5" w:rsidP="00E83E5B">
            <w:pPr>
              <w:ind w:left="-597" w:firstLine="5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</w:tr>
    </w:tbl>
    <w:p w14:paraId="05031746" w14:textId="62A09306" w:rsidR="00BB5DA5" w:rsidRDefault="00BB5DA5" w:rsidP="00BB5DA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17F7EB" w14:textId="77777777" w:rsidR="00BB5DA5" w:rsidRDefault="00BB5DA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B3D4811" w14:textId="38A2AD55" w:rsidR="00BB5DA5" w:rsidRPr="00BB5DA5" w:rsidRDefault="00BB5DA5" w:rsidP="00BB5DA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Online Supplemental Table </w:t>
      </w:r>
      <w:r w:rsidR="0073006C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Changes in pulmonary diffusing capacity and physical performance between 5.7 and 12.5 mo. follow-up. 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Changes are absolute values, presented as m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(95%CI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 Group I: asymptomatic COVID-19; Group II: mild COVID-19; Group III: moderate COVID-19; Group IV: severe COVID-19; Group V: critical COVID-19.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NO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nitric oxide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CO,5s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carbon monoxide (during a 5s breath-hold)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alveolar-capillary membrane diffusing capacity; V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capillary blood volume; STS: 30-second sit-to-stand test as 6MWT: 6-minute walk test.</w:t>
      </w:r>
    </w:p>
    <w:tbl>
      <w:tblPr>
        <w:tblStyle w:val="Gittertabel1-lys1"/>
        <w:tblpPr w:leftFromText="141" w:rightFromText="141" w:vertAnchor="text" w:horzAnchor="margin" w:tblpY="159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46"/>
        <w:gridCol w:w="1347"/>
        <w:gridCol w:w="1347"/>
        <w:gridCol w:w="1346"/>
        <w:gridCol w:w="1347"/>
        <w:gridCol w:w="1347"/>
      </w:tblGrid>
      <w:tr w:rsidR="00E83E5B" w:rsidRPr="004C155E" w14:paraId="63209018" w14:textId="77777777" w:rsidTr="00E83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3BC0F3C7" w14:textId="77777777" w:rsidR="00814D12" w:rsidRPr="004C155E" w:rsidRDefault="00814D12" w:rsidP="00991AC6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1346" w:type="dxa"/>
          </w:tcPr>
          <w:p w14:paraId="74466F89" w14:textId="77777777" w:rsidR="00814D12" w:rsidRPr="004C155E" w:rsidRDefault="00814D12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ll (n=87)</w:t>
            </w:r>
          </w:p>
        </w:tc>
        <w:tc>
          <w:tcPr>
            <w:tcW w:w="1347" w:type="dxa"/>
            <w:shd w:val="clear" w:color="auto" w:fill="F2F2F2" w:themeFill="background1" w:themeFillShade="F2"/>
            <w:hideMark/>
          </w:tcPr>
          <w:p w14:paraId="4D31C864" w14:textId="77777777" w:rsidR="00814D12" w:rsidRPr="004C155E" w:rsidRDefault="00814D12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 (n=1)</w:t>
            </w:r>
          </w:p>
        </w:tc>
        <w:tc>
          <w:tcPr>
            <w:tcW w:w="1347" w:type="dxa"/>
            <w:hideMark/>
          </w:tcPr>
          <w:p w14:paraId="09E17448" w14:textId="77777777" w:rsidR="00814D12" w:rsidRPr="004C155E" w:rsidRDefault="00814D12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 (n=14)</w:t>
            </w:r>
          </w:p>
        </w:tc>
        <w:tc>
          <w:tcPr>
            <w:tcW w:w="1346" w:type="dxa"/>
            <w:shd w:val="clear" w:color="auto" w:fill="F2F2F2" w:themeFill="background1" w:themeFillShade="F2"/>
            <w:hideMark/>
          </w:tcPr>
          <w:p w14:paraId="29369A5E" w14:textId="77777777" w:rsidR="00814D12" w:rsidRPr="004C155E" w:rsidRDefault="00814D12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I (n=14)</w:t>
            </w:r>
          </w:p>
        </w:tc>
        <w:tc>
          <w:tcPr>
            <w:tcW w:w="1347" w:type="dxa"/>
            <w:hideMark/>
          </w:tcPr>
          <w:p w14:paraId="2ECCC212" w14:textId="77777777" w:rsidR="00814D12" w:rsidRPr="004C155E" w:rsidRDefault="00814D12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V (n=41)</w:t>
            </w:r>
          </w:p>
        </w:tc>
        <w:tc>
          <w:tcPr>
            <w:tcW w:w="1347" w:type="dxa"/>
            <w:shd w:val="clear" w:color="auto" w:fill="F2F2F2" w:themeFill="background1" w:themeFillShade="F2"/>
            <w:hideMark/>
          </w:tcPr>
          <w:p w14:paraId="003DEFAE" w14:textId="77777777" w:rsidR="00814D12" w:rsidRPr="004C155E" w:rsidRDefault="00814D12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V (n=17)</w:t>
            </w:r>
          </w:p>
        </w:tc>
      </w:tr>
      <w:tr w:rsidR="00E83E5B" w:rsidRPr="004C155E" w14:paraId="7C5A102B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5C2D0586" w14:textId="77777777" w:rsidR="00814D12" w:rsidRDefault="00814D12" w:rsidP="00991AC6">
            <w:pPr>
              <w:rPr>
                <w:rFonts w:ascii="Times New Roman" w:hAnsi="Times New Roman" w:cs="Times New Roman"/>
                <w:bCs w:val="0"/>
                <w:sz w:val="12"/>
                <w:szCs w:val="12"/>
                <w:lang w:val="en-GB"/>
              </w:rPr>
            </w:pPr>
          </w:p>
          <w:p w14:paraId="315838C6" w14:textId="77777777" w:rsidR="0073692A" w:rsidRDefault="0073692A" w:rsidP="00991AC6">
            <w:pPr>
              <w:rPr>
                <w:rFonts w:ascii="Times New Roman" w:hAnsi="Times New Roman" w:cs="Times New Roman"/>
                <w:bCs w:val="0"/>
                <w:sz w:val="12"/>
                <w:szCs w:val="12"/>
                <w:lang w:val="en-GB"/>
              </w:rPr>
            </w:pPr>
          </w:p>
          <w:p w14:paraId="7344D729" w14:textId="4639C570" w:rsidR="0073692A" w:rsidRPr="004C155E" w:rsidRDefault="0073692A" w:rsidP="00991AC6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1346" w:type="dxa"/>
          </w:tcPr>
          <w:p w14:paraId="1E2E3309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1E5E517F" w14:textId="77777777" w:rsid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  <w:p w14:paraId="14A0FCB3" w14:textId="77777777" w:rsidR="00E83E5B" w:rsidRDefault="00E83E5B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  <w:p w14:paraId="6D6899BD" w14:textId="23692AF0" w:rsidR="00E83E5B" w:rsidRPr="004C155E" w:rsidRDefault="00E83E5B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47" w:type="dxa"/>
            <w:shd w:val="clear" w:color="auto" w:fill="F2F2F2" w:themeFill="background1" w:themeFillShade="F2"/>
          </w:tcPr>
          <w:p w14:paraId="60DECDB6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47" w:type="dxa"/>
            <w:hideMark/>
          </w:tcPr>
          <w:p w14:paraId="5E86A83D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6EF1264A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346" w:type="dxa"/>
            <w:shd w:val="clear" w:color="auto" w:fill="F2F2F2" w:themeFill="background1" w:themeFillShade="F2"/>
            <w:hideMark/>
          </w:tcPr>
          <w:p w14:paraId="3456E7EF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050C89D4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347" w:type="dxa"/>
            <w:hideMark/>
          </w:tcPr>
          <w:p w14:paraId="4D1040DD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039536A1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347" w:type="dxa"/>
            <w:shd w:val="clear" w:color="auto" w:fill="F2F2F2" w:themeFill="background1" w:themeFillShade="F2"/>
            <w:hideMark/>
          </w:tcPr>
          <w:p w14:paraId="0E5D77E3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32CCF830" w14:textId="7777777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</w:tr>
      <w:tr w:rsidR="00E83E5B" w:rsidRPr="004C155E" w14:paraId="7B71CE2E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hideMark/>
          </w:tcPr>
          <w:p w14:paraId="4E77C5D4" w14:textId="18DB1A88" w:rsidR="00991AC6" w:rsidRDefault="00814D12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L,NO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617B3093" w14:textId="3DB7C7C6" w:rsidR="00814D12" w:rsidRPr="004C155E" w:rsidRDefault="00814D12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mol*min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kPa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1346" w:type="dxa"/>
          </w:tcPr>
          <w:p w14:paraId="15686CCC" w14:textId="4B3FD122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1 [0.5; 1.7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62229A29" w14:textId="6A46DCA4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7</w:t>
            </w:r>
          </w:p>
        </w:tc>
        <w:tc>
          <w:tcPr>
            <w:tcW w:w="1347" w:type="dxa"/>
          </w:tcPr>
          <w:p w14:paraId="6480FEBE" w14:textId="3B8B70DF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9 [0.5; 3.3]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43B9B5C9" w14:textId="6F75E710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0.4 [-2.0; 1.2]</w:t>
            </w:r>
          </w:p>
        </w:tc>
        <w:tc>
          <w:tcPr>
            <w:tcW w:w="1347" w:type="dxa"/>
          </w:tcPr>
          <w:p w14:paraId="467FB60A" w14:textId="192E38AA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9 [-0.2; 1.9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2C776531" w14:textId="1D40A24F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.3 [0.9; 3.7]</w:t>
            </w:r>
          </w:p>
        </w:tc>
      </w:tr>
      <w:tr w:rsidR="00E83E5B" w:rsidRPr="004C155E" w14:paraId="3078C718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57FFC28E" w14:textId="52546C0D" w:rsidR="00814D12" w:rsidRPr="004C155E" w:rsidRDefault="00814D12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46" w:type="dxa"/>
          </w:tcPr>
          <w:p w14:paraId="1DBF10BF" w14:textId="15611F63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=0.001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45F22D94" w14:textId="05F40080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47" w:type="dxa"/>
          </w:tcPr>
          <w:p w14:paraId="76CB5776" w14:textId="2811C2CD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=0.012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71E73BC1" w14:textId="41FAC847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=0.56</w:t>
            </w:r>
          </w:p>
        </w:tc>
        <w:tc>
          <w:tcPr>
            <w:tcW w:w="1347" w:type="dxa"/>
          </w:tcPr>
          <w:p w14:paraId="4EEC5EE9" w14:textId="1A7CED05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=0.094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5D01FDF7" w14:textId="4778124A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=0.004</w:t>
            </w:r>
          </w:p>
        </w:tc>
      </w:tr>
      <w:tr w:rsidR="00E83E5B" w:rsidRPr="004C155E" w14:paraId="26322AAD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hideMark/>
          </w:tcPr>
          <w:p w14:paraId="1EDB8484" w14:textId="77777777" w:rsidR="00991AC6" w:rsidRDefault="00814D12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vertAlign w:val="subscript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 xml:space="preserve">L,CO,5s </w:t>
            </w:r>
          </w:p>
          <w:p w14:paraId="5379020A" w14:textId="63ED3A1E" w:rsidR="00814D12" w:rsidRPr="004C155E" w:rsidRDefault="00814D12" w:rsidP="00991AC6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mol*min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kPa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1346" w:type="dxa"/>
          </w:tcPr>
          <w:p w14:paraId="61C50FE3" w14:textId="798C2FF1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0.2 [0.1; 0.3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5FFF58F2" w14:textId="30BF6532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1347" w:type="dxa"/>
          </w:tcPr>
          <w:p w14:paraId="620421D1" w14:textId="41C05424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0.2 [-0.2; 0.5]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539229F6" w14:textId="0A68C1A6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0.1 [-0.2; 0.4]</w:t>
            </w:r>
          </w:p>
        </w:tc>
        <w:tc>
          <w:tcPr>
            <w:tcW w:w="1347" w:type="dxa"/>
          </w:tcPr>
          <w:p w14:paraId="2960B6CF" w14:textId="6FD9A53D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0.1 [-0.04; 0.3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7E51E103" w14:textId="0BA50E3F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0.6 [0.3; 0.9]</w:t>
            </w:r>
          </w:p>
        </w:tc>
      </w:tr>
      <w:tr w:rsidR="00E83E5B" w:rsidRPr="004C155E" w14:paraId="1065CD23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6D9BE89D" w14:textId="2FA6B8C7" w:rsidR="00814D12" w:rsidRPr="004C155E" w:rsidRDefault="00814D12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46" w:type="dxa"/>
          </w:tcPr>
          <w:p w14:paraId="46828FFF" w14:textId="63139728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=0.001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19DAF83D" w14:textId="6347999E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47" w:type="dxa"/>
          </w:tcPr>
          <w:p w14:paraId="00720465" w14:textId="2AD3E7AA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=0.28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311F4E11" w14:textId="0E904756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=0.69</w:t>
            </w:r>
          </w:p>
        </w:tc>
        <w:tc>
          <w:tcPr>
            <w:tcW w:w="1347" w:type="dxa"/>
          </w:tcPr>
          <w:p w14:paraId="19029E92" w14:textId="2AB4453D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=0.14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148A1574" w14:textId="4E78AD56" w:rsidR="00814D12" w:rsidRPr="00814D12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</w:rPr>
              <w:t>=0.001</w:t>
            </w:r>
          </w:p>
        </w:tc>
      </w:tr>
      <w:tr w:rsidR="00E83E5B" w:rsidRPr="004C155E" w14:paraId="31B0D2D1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hideMark/>
          </w:tcPr>
          <w:p w14:paraId="108A2EA9" w14:textId="77777777" w:rsidR="00991AC6" w:rsidRDefault="00814D12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M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2B9D0415" w14:textId="667779D8" w:rsidR="00814D12" w:rsidRPr="004C155E" w:rsidRDefault="00814D12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mol*min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kPa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  <w:t>-1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)</w:t>
            </w:r>
          </w:p>
        </w:tc>
        <w:tc>
          <w:tcPr>
            <w:tcW w:w="1346" w:type="dxa"/>
          </w:tcPr>
          <w:p w14:paraId="6C0F989D" w14:textId="21470F06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 [-0.6; 1.9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2D5EB340" w14:textId="3E182B74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6</w:t>
            </w:r>
          </w:p>
        </w:tc>
        <w:tc>
          <w:tcPr>
            <w:tcW w:w="1347" w:type="dxa"/>
          </w:tcPr>
          <w:p w14:paraId="250F6D9A" w14:textId="4047C58D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 [-3.0; 1.7]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5BEC6E22" w14:textId="1C7285D8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7 [-4.5; 3.3]</w:t>
            </w:r>
          </w:p>
        </w:tc>
        <w:tc>
          <w:tcPr>
            <w:tcW w:w="1347" w:type="dxa"/>
          </w:tcPr>
          <w:p w14:paraId="1849E93E" w14:textId="70857E3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0 [-0.6; 3.4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6685AFA9" w14:textId="4C480083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8 [-0.6; 3.8]</w:t>
            </w:r>
          </w:p>
        </w:tc>
      </w:tr>
      <w:tr w:rsidR="00E83E5B" w:rsidRPr="004C155E" w14:paraId="7F3577E6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67946F65" w14:textId="133B47AB" w:rsidR="00814D12" w:rsidRPr="004C155E" w:rsidRDefault="00814D12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46" w:type="dxa"/>
          </w:tcPr>
          <w:p w14:paraId="004A0733" w14:textId="176FC422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38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3302CD5A" w14:textId="540F3821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47" w:type="dxa"/>
          </w:tcPr>
          <w:p w14:paraId="0D8CB46A" w14:textId="3C9BC9C8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78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69F209A4" w14:textId="644563AE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37</w:t>
            </w:r>
          </w:p>
        </w:tc>
        <w:tc>
          <w:tcPr>
            <w:tcW w:w="1347" w:type="dxa"/>
          </w:tcPr>
          <w:p w14:paraId="0568CF32" w14:textId="12E9A1C4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32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20E152E2" w14:textId="2D7EAB57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11</w:t>
            </w:r>
          </w:p>
        </w:tc>
      </w:tr>
      <w:tr w:rsidR="00E83E5B" w:rsidRPr="004C155E" w14:paraId="0C795091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hideMark/>
          </w:tcPr>
          <w:p w14:paraId="6FA9E4EE" w14:textId="77777777" w:rsidR="00991AC6" w:rsidRDefault="00814D12" w:rsidP="00991AC6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C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  <w:p w14:paraId="46545DBE" w14:textId="202CBF0C" w:rsidR="00814D12" w:rsidRPr="004C155E" w:rsidRDefault="00814D12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(mL)</w:t>
            </w:r>
          </w:p>
        </w:tc>
        <w:tc>
          <w:tcPr>
            <w:tcW w:w="1346" w:type="dxa"/>
          </w:tcPr>
          <w:p w14:paraId="017345BE" w14:textId="309BBEC3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2 [-0.6; 2.9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3E473F13" w14:textId="61F21DB3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1</w:t>
            </w:r>
          </w:p>
        </w:tc>
        <w:tc>
          <w:tcPr>
            <w:tcW w:w="1347" w:type="dxa"/>
          </w:tcPr>
          <w:p w14:paraId="4E4B8675" w14:textId="7F6823B3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0.3 [-10.5; 9.8]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4272118B" w14:textId="3F92A496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0.2 [-3.6; 3.2]</w:t>
            </w:r>
          </w:p>
        </w:tc>
        <w:tc>
          <w:tcPr>
            <w:tcW w:w="1347" w:type="dxa"/>
          </w:tcPr>
          <w:p w14:paraId="2D17CF93" w14:textId="77C0D479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.7 [-0.8; 4.1]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0582F839" w14:textId="3BA418D3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.6 [-1.4; 6.1]</w:t>
            </w:r>
          </w:p>
        </w:tc>
      </w:tr>
      <w:tr w:rsidR="00E83E5B" w:rsidRPr="004C155E" w14:paraId="76B6E4E4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</w:tcPr>
          <w:p w14:paraId="25148473" w14:textId="01AA7EFA" w:rsidR="00814D12" w:rsidRPr="004C155E" w:rsidRDefault="00814D12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46" w:type="dxa"/>
          </w:tcPr>
          <w:p w14:paraId="25422350" w14:textId="695FEC6B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19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75517B64" w14:textId="584646B5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47" w:type="dxa"/>
          </w:tcPr>
          <w:p w14:paraId="25095754" w14:textId="619308B5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94</w:t>
            </w:r>
          </w:p>
        </w:tc>
        <w:tc>
          <w:tcPr>
            <w:tcW w:w="1346" w:type="dxa"/>
            <w:shd w:val="clear" w:color="auto" w:fill="F2F2F2" w:themeFill="background1" w:themeFillShade="F2"/>
          </w:tcPr>
          <w:p w14:paraId="7267F6E5" w14:textId="0BB89636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87</w:t>
            </w:r>
          </w:p>
        </w:tc>
        <w:tc>
          <w:tcPr>
            <w:tcW w:w="1347" w:type="dxa"/>
          </w:tcPr>
          <w:p w14:paraId="1977B70A" w14:textId="6A86253F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17</w:t>
            </w:r>
          </w:p>
        </w:tc>
        <w:tc>
          <w:tcPr>
            <w:tcW w:w="1347" w:type="dxa"/>
            <w:shd w:val="clear" w:color="auto" w:fill="F2F2F2" w:themeFill="background1" w:themeFillShade="F2"/>
          </w:tcPr>
          <w:p w14:paraId="20B5BA40" w14:textId="09B376CE" w:rsidR="00814D12" w:rsidRPr="004C155E" w:rsidRDefault="00814D12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17</w:t>
            </w:r>
          </w:p>
        </w:tc>
      </w:tr>
    </w:tbl>
    <w:p w14:paraId="17D784CD" w14:textId="420E65B8" w:rsidR="00BB5DA5" w:rsidRPr="00BB5DA5" w:rsidRDefault="00BB5DA5" w:rsidP="00BB5DA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560AA7" w14:textId="77777777" w:rsidR="00BB5DA5" w:rsidRDefault="00BB5DA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06F233F" w14:textId="6419784A" w:rsidR="00BB5DA5" w:rsidRPr="00BB5DA5" w:rsidRDefault="00BB5DA5" w:rsidP="00BB5DA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Online Supplemental Table </w:t>
      </w:r>
      <w:r w:rsidR="0073006C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Pr="00BB5D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Changes in pulmonary diffusing capacity and physical performance between 5.7 and 12.5 mo. follow-up. 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Changes are </w:t>
      </w:r>
      <w:r>
        <w:rPr>
          <w:rFonts w:ascii="Times New Roman" w:hAnsi="Times New Roman" w:cs="Times New Roman"/>
          <w:sz w:val="24"/>
          <w:szCs w:val="24"/>
          <w:lang w:val="en-GB"/>
        </w:rPr>
        <w:t>z-scores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sex, age,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 height, and presented as, presented as mean (95%CI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 xml:space="preserve"> Group I: asymptomatic COVID-19; Group II: mild COVID-19; Group III: moderate COVID-19; Group IV: severe COVID-19; Group V: critical COVID-19.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NO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nitric oxide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,CO,5s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diffusing capacity for carbon monoxide (during a 5s breath-hold); D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alveolar-capillary membrane diffusing capacity; V</w:t>
      </w:r>
      <w:r w:rsidRPr="00BB5DA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BB5DA5">
        <w:rPr>
          <w:rFonts w:ascii="Times New Roman" w:hAnsi="Times New Roman" w:cs="Times New Roman"/>
          <w:sz w:val="24"/>
          <w:szCs w:val="24"/>
          <w:lang w:val="en-GB"/>
        </w:rPr>
        <w:t>: pulmonary capillary blood volume; STS: 30-second sit-to-stand test as 6MWT: 6-minute walk test.</w:t>
      </w:r>
    </w:p>
    <w:tbl>
      <w:tblPr>
        <w:tblStyle w:val="Gittertabel1-lys1"/>
        <w:tblpPr w:leftFromText="141" w:rightFromText="141" w:vertAnchor="text" w:horzAnchor="margin" w:tblpY="15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70"/>
        <w:gridCol w:w="1370"/>
        <w:gridCol w:w="1370"/>
        <w:gridCol w:w="1370"/>
        <w:gridCol w:w="1370"/>
        <w:gridCol w:w="1371"/>
      </w:tblGrid>
      <w:tr w:rsidR="00E83E5B" w:rsidRPr="004C155E" w14:paraId="330B071A" w14:textId="77777777" w:rsidTr="00E83E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</w:tcPr>
          <w:p w14:paraId="5BB5B453" w14:textId="77777777" w:rsidR="00991AC6" w:rsidRPr="004C155E" w:rsidRDefault="00991AC6" w:rsidP="005E4A37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64D3CD9C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ll (n=87)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2C83C45F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 (n=1)</w:t>
            </w:r>
          </w:p>
        </w:tc>
        <w:tc>
          <w:tcPr>
            <w:tcW w:w="1370" w:type="dxa"/>
            <w:hideMark/>
          </w:tcPr>
          <w:p w14:paraId="56113D2A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 (n=14)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6E644720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II (n=14)</w:t>
            </w:r>
          </w:p>
        </w:tc>
        <w:tc>
          <w:tcPr>
            <w:tcW w:w="1370" w:type="dxa"/>
            <w:hideMark/>
          </w:tcPr>
          <w:p w14:paraId="180992C9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IV (n=41)</w:t>
            </w: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14:paraId="4250DBBF" w14:textId="77777777" w:rsidR="00991AC6" w:rsidRPr="004C155E" w:rsidRDefault="00991AC6" w:rsidP="00E83E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roup V (n=17)</w:t>
            </w:r>
          </w:p>
        </w:tc>
      </w:tr>
      <w:tr w:rsidR="00E83E5B" w:rsidRPr="004C155E" w14:paraId="589F5E23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</w:tcPr>
          <w:p w14:paraId="491C4CAF" w14:textId="77777777" w:rsidR="00991AC6" w:rsidRPr="004C155E" w:rsidRDefault="00991AC6" w:rsidP="005E4A37">
            <w:pPr>
              <w:rPr>
                <w:rFonts w:ascii="Times New Roman" w:hAnsi="Times New Roman" w:cs="Times New Roman"/>
                <w:b w:val="0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5DB6A00D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7328CFCA" w14:textId="77777777" w:rsidR="00991AC6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  <w:p w14:paraId="422701B1" w14:textId="0B0252A2" w:rsidR="00E83E5B" w:rsidRPr="004C155E" w:rsidRDefault="00E83E5B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  <w:shd w:val="clear" w:color="auto" w:fill="F2F2F2" w:themeFill="background1" w:themeFillShade="F2"/>
          </w:tcPr>
          <w:p w14:paraId="6D78BD83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  <w:hideMark/>
          </w:tcPr>
          <w:p w14:paraId="4C0B3F1A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6680B3AA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370" w:type="dxa"/>
            <w:shd w:val="clear" w:color="auto" w:fill="F2F2F2" w:themeFill="background1" w:themeFillShade="F2"/>
            <w:hideMark/>
          </w:tcPr>
          <w:p w14:paraId="72797E2F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39EAD3D3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370" w:type="dxa"/>
            <w:hideMark/>
          </w:tcPr>
          <w:p w14:paraId="00CD1E26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580A38C6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  <w:tc>
          <w:tcPr>
            <w:tcW w:w="1371" w:type="dxa"/>
            <w:shd w:val="clear" w:color="auto" w:fill="F2F2F2" w:themeFill="background1" w:themeFillShade="F2"/>
            <w:hideMark/>
          </w:tcPr>
          <w:p w14:paraId="1B30DAC6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iff [95% CI]</w:t>
            </w:r>
          </w:p>
          <w:p w14:paraId="3C45B0E0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-value</w:t>
            </w:r>
          </w:p>
        </w:tc>
      </w:tr>
      <w:tr w:rsidR="00E83E5B" w:rsidRPr="004C155E" w14:paraId="3B23435F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  <w:hideMark/>
          </w:tcPr>
          <w:p w14:paraId="74EB399B" w14:textId="4140DDDB" w:rsidR="00991AC6" w:rsidRPr="004C155E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L,NO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z-score</w:t>
            </w:r>
          </w:p>
        </w:tc>
        <w:tc>
          <w:tcPr>
            <w:tcW w:w="1370" w:type="dxa"/>
          </w:tcPr>
          <w:p w14:paraId="7F0DE7CA" w14:textId="24DF1676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 [0.1; 0.4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53823395" w14:textId="085DBE69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</w:t>
            </w:r>
          </w:p>
        </w:tc>
        <w:tc>
          <w:tcPr>
            <w:tcW w:w="1370" w:type="dxa"/>
          </w:tcPr>
          <w:p w14:paraId="4501B711" w14:textId="3790B264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 [0.2; 0.8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6DD8DC24" w14:textId="542B4F2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0.1 [-0.4; 0.2]</w:t>
            </w:r>
          </w:p>
        </w:tc>
        <w:tc>
          <w:tcPr>
            <w:tcW w:w="1370" w:type="dxa"/>
          </w:tcPr>
          <w:p w14:paraId="33825088" w14:textId="1D2C1FB4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 [0.05; 0.5]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29584A33" w14:textId="7BF9978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 [0.3; 0.7]</w:t>
            </w:r>
          </w:p>
        </w:tc>
      </w:tr>
      <w:tr w:rsidR="00E83E5B" w:rsidRPr="00814D12" w14:paraId="06D862CA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</w:tcPr>
          <w:p w14:paraId="52DC59DE" w14:textId="77777777" w:rsidR="00991AC6" w:rsidRPr="004C155E" w:rsidRDefault="00991AC6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6A7088FD" w14:textId="0ED0ED42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7A444EF6" w14:textId="77777777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299639A4" w14:textId="030D694E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001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032E0F3D" w14:textId="349595CF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60</w:t>
            </w:r>
          </w:p>
        </w:tc>
        <w:tc>
          <w:tcPr>
            <w:tcW w:w="1370" w:type="dxa"/>
          </w:tcPr>
          <w:p w14:paraId="190B55A7" w14:textId="5EC695AC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015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62E1ADE0" w14:textId="672623CB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</w:t>
            </w:r>
          </w:p>
        </w:tc>
      </w:tr>
      <w:tr w:rsidR="00E83E5B" w:rsidRPr="00814D12" w14:paraId="6D15A0CE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  <w:hideMark/>
          </w:tcPr>
          <w:p w14:paraId="36528EE3" w14:textId="45BB8A37" w:rsidR="00991AC6" w:rsidRPr="004C155E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 xml:space="preserve">L,CO,5s 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z-score</w:t>
            </w:r>
          </w:p>
        </w:tc>
        <w:tc>
          <w:tcPr>
            <w:tcW w:w="1370" w:type="dxa"/>
          </w:tcPr>
          <w:p w14:paraId="18407A73" w14:textId="2FC83604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 [0.1; 0.4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7CA65B66" w14:textId="09151ED7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0.03</w:t>
            </w:r>
          </w:p>
        </w:tc>
        <w:tc>
          <w:tcPr>
            <w:tcW w:w="1370" w:type="dxa"/>
          </w:tcPr>
          <w:p w14:paraId="150D5F27" w14:textId="40059352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 [-0.1; 0.5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3D0821D3" w14:textId="3A077AB3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 [-0.2; 0.4]</w:t>
            </w:r>
          </w:p>
        </w:tc>
        <w:tc>
          <w:tcPr>
            <w:tcW w:w="1370" w:type="dxa"/>
          </w:tcPr>
          <w:p w14:paraId="7C068081" w14:textId="77105C51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 [0.03; 0.4]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207CC170" w14:textId="622BA602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5 [0.2; 0.8]</w:t>
            </w:r>
          </w:p>
        </w:tc>
      </w:tr>
      <w:tr w:rsidR="00E83E5B" w:rsidRPr="00814D12" w14:paraId="1B80317F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</w:tcPr>
          <w:p w14:paraId="71C6E4BC" w14:textId="77777777" w:rsidR="00991AC6" w:rsidRPr="004C155E" w:rsidRDefault="00991AC6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764201B2" w14:textId="067C60A9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5D47FE2D" w14:textId="77777777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2DEEEF92" w14:textId="1950F191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12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42698B1B" w14:textId="317CD325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51</w:t>
            </w:r>
          </w:p>
        </w:tc>
        <w:tc>
          <w:tcPr>
            <w:tcW w:w="1370" w:type="dxa"/>
          </w:tcPr>
          <w:p w14:paraId="660A6731" w14:textId="0836824B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014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3825C195" w14:textId="2AF8549A" w:rsidR="00991AC6" w:rsidRPr="00814D12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&lt;0.001</w:t>
            </w:r>
          </w:p>
        </w:tc>
      </w:tr>
      <w:tr w:rsidR="00E83E5B" w:rsidRPr="004C155E" w14:paraId="125ECAEA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  <w:hideMark/>
          </w:tcPr>
          <w:p w14:paraId="1FF789BD" w14:textId="413AA09C" w:rsidR="00991AC6" w:rsidRPr="004C155E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M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z-score</w:t>
            </w:r>
          </w:p>
        </w:tc>
        <w:tc>
          <w:tcPr>
            <w:tcW w:w="1370" w:type="dxa"/>
          </w:tcPr>
          <w:p w14:paraId="766BDEC4" w14:textId="21C369AB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1 [-0.2; 0.3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234DED81" w14:textId="49F4CD7B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</w:t>
            </w:r>
          </w:p>
        </w:tc>
        <w:tc>
          <w:tcPr>
            <w:tcW w:w="1370" w:type="dxa"/>
          </w:tcPr>
          <w:p w14:paraId="7F9D41B4" w14:textId="5B685015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3 [-0.7; 0.7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4EEEA068" w14:textId="47A5616E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0.5 [-1.6; 0.5]</w:t>
            </w:r>
          </w:p>
        </w:tc>
        <w:tc>
          <w:tcPr>
            <w:tcW w:w="1370" w:type="dxa"/>
          </w:tcPr>
          <w:p w14:paraId="338CA61A" w14:textId="07A5771F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 [-0.2; 0.5]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35CCF1A3" w14:textId="78EF0CF0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 [-0.2; 0.8]</w:t>
            </w:r>
          </w:p>
        </w:tc>
      </w:tr>
      <w:tr w:rsidR="00E83E5B" w:rsidRPr="004C155E" w14:paraId="4D326DE5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</w:tcPr>
          <w:p w14:paraId="599B3E89" w14:textId="77777777" w:rsidR="00991AC6" w:rsidRPr="004C155E" w:rsidRDefault="00991AC6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33BAEB35" w14:textId="26D73148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66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24DE1723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772A6D1B" w14:textId="5F0FDB7C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90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31A8AB62" w14:textId="5E40716D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26</w:t>
            </w:r>
          </w:p>
        </w:tc>
        <w:tc>
          <w:tcPr>
            <w:tcW w:w="1370" w:type="dxa"/>
          </w:tcPr>
          <w:p w14:paraId="2EC38AC5" w14:textId="302CBE8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32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1EAF7BF0" w14:textId="7C02683D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15</w:t>
            </w:r>
          </w:p>
        </w:tc>
      </w:tr>
      <w:tr w:rsidR="00E83E5B" w:rsidRPr="004C155E" w14:paraId="6A70F5E6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  <w:hideMark/>
          </w:tcPr>
          <w:p w14:paraId="22AEBD84" w14:textId="01A0AD62" w:rsidR="00991AC6" w:rsidRPr="004C155E" w:rsidRDefault="00991AC6" w:rsidP="00991AC6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V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en-GB"/>
              </w:rPr>
              <w:t>C</w:t>
            </w:r>
            <w:r w:rsidRPr="004C155E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z-score</w:t>
            </w:r>
          </w:p>
        </w:tc>
        <w:tc>
          <w:tcPr>
            <w:tcW w:w="1370" w:type="dxa"/>
          </w:tcPr>
          <w:p w14:paraId="24A923D5" w14:textId="5ABBE699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2 [-0.01; 0.4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07D062AC" w14:textId="5674C7FC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1.4</w:t>
            </w:r>
          </w:p>
        </w:tc>
        <w:tc>
          <w:tcPr>
            <w:tcW w:w="1370" w:type="dxa"/>
          </w:tcPr>
          <w:p w14:paraId="60660E1D" w14:textId="11A16D0E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2 [-1.1; 1.2]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46386020" w14:textId="79166196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04 [-0.4; 0.5]</w:t>
            </w:r>
          </w:p>
        </w:tc>
        <w:tc>
          <w:tcPr>
            <w:tcW w:w="1370" w:type="dxa"/>
          </w:tcPr>
          <w:p w14:paraId="7BCC938C" w14:textId="312B06DD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 [-0.03; 0.5]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72455F96" w14:textId="2201B6E2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.3 [-0.1; 0.7]</w:t>
            </w:r>
          </w:p>
        </w:tc>
      </w:tr>
      <w:tr w:rsidR="00E83E5B" w:rsidRPr="004C155E" w14:paraId="5B5CD351" w14:textId="77777777" w:rsidTr="00E83E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2F2F2" w:themeFill="background1" w:themeFillShade="F2"/>
          </w:tcPr>
          <w:p w14:paraId="0A9674DD" w14:textId="77777777" w:rsidR="00991AC6" w:rsidRPr="004C155E" w:rsidRDefault="00991AC6" w:rsidP="00991AC6">
            <w:pPr>
              <w:rPr>
                <w:rFonts w:ascii="Times New Roman" w:hAnsi="Times New Roman" w:cs="Times New Roman"/>
                <w:i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490E02E0" w14:textId="747AA7F3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062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399114E1" w14:textId="7777777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1370" w:type="dxa"/>
          </w:tcPr>
          <w:p w14:paraId="0DDADCD9" w14:textId="68FA28F3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96</w:t>
            </w:r>
          </w:p>
        </w:tc>
        <w:tc>
          <w:tcPr>
            <w:tcW w:w="1370" w:type="dxa"/>
            <w:shd w:val="clear" w:color="auto" w:fill="F2F2F2" w:themeFill="background1" w:themeFillShade="F2"/>
          </w:tcPr>
          <w:p w14:paraId="205733E5" w14:textId="40AA04F1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81</w:t>
            </w:r>
          </w:p>
        </w:tc>
        <w:tc>
          <w:tcPr>
            <w:tcW w:w="1370" w:type="dxa"/>
          </w:tcPr>
          <w:p w14:paraId="4C6EA179" w14:textId="04FE2427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080</w:t>
            </w:r>
          </w:p>
        </w:tc>
        <w:tc>
          <w:tcPr>
            <w:tcW w:w="1371" w:type="dxa"/>
            <w:shd w:val="clear" w:color="auto" w:fill="F2F2F2" w:themeFill="background1" w:themeFillShade="F2"/>
          </w:tcPr>
          <w:p w14:paraId="4B356B29" w14:textId="1AE16043" w:rsidR="00991AC6" w:rsidRPr="004C155E" w:rsidRDefault="00991AC6" w:rsidP="00E83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p</w:t>
            </w:r>
            <w:r w:rsidRPr="00814D12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=0.13</w:t>
            </w:r>
          </w:p>
        </w:tc>
      </w:tr>
    </w:tbl>
    <w:p w14:paraId="6ED22C97" w14:textId="262A6831" w:rsidR="00814D12" w:rsidRPr="004C155E" w:rsidRDefault="00814D12" w:rsidP="00814D1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C2C8B3" w14:textId="0C283FC1" w:rsidR="00873A73" w:rsidRDefault="00873A73" w:rsidP="00814D12"/>
    <w:p w14:paraId="7F227699" w14:textId="682CCCB8" w:rsidR="00991AC6" w:rsidRDefault="00991AC6" w:rsidP="00814D12"/>
    <w:p w14:paraId="19B69E1D" w14:textId="77777777" w:rsidR="00991AC6" w:rsidRDefault="00991AC6" w:rsidP="00814D12"/>
    <w:sectPr w:rsidR="00991AC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DA5"/>
    <w:rsid w:val="00513CDE"/>
    <w:rsid w:val="0073006C"/>
    <w:rsid w:val="0073692A"/>
    <w:rsid w:val="00814D12"/>
    <w:rsid w:val="00873A73"/>
    <w:rsid w:val="00991AC6"/>
    <w:rsid w:val="00BB5DA5"/>
    <w:rsid w:val="00E8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1D8A0"/>
  <w15:chartTrackingRefBased/>
  <w15:docId w15:val="{523943FB-63BB-4C50-8B90-F2A2EAF9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E5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Gittertabel1-lys1">
    <w:name w:val="Gittertabel 1 - lys1"/>
    <w:basedOn w:val="Tabel-Normal"/>
    <w:uiPriority w:val="46"/>
    <w:rsid w:val="00BB5D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7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Martin Griffin Berg</dc:creator>
  <cp:keywords/>
  <dc:description/>
  <cp:lastModifiedBy>Ronan Martin Griffin Berg</cp:lastModifiedBy>
  <cp:revision>2</cp:revision>
  <dcterms:created xsi:type="dcterms:W3CDTF">2024-02-25T14:33:00Z</dcterms:created>
  <dcterms:modified xsi:type="dcterms:W3CDTF">2024-02-25T14:33:00Z</dcterms:modified>
</cp:coreProperties>
</file>